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2A4AB" w14:textId="558F4FE4" w:rsidR="00203B1A" w:rsidRPr="007E1EFE" w:rsidRDefault="007F12E3" w:rsidP="007E1EFE">
      <w:pPr>
        <w:spacing w:line="278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>Additional file 3</w:t>
      </w:r>
    </w:p>
    <w:p w14:paraId="15026F05" w14:textId="74E7C675" w:rsidR="00EF0241" w:rsidRPr="007E1EFE" w:rsidRDefault="00EF0241" w:rsidP="00EF024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1E8630FF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8E3E67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D</w:t>
      </w:r>
      <w:r w:rsidRPr="1E8630FF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Proportion of missing, floor and ceiling effects* by item and domains of the </w:t>
      </w:r>
      <w:r w:rsidRPr="1E8630FF">
        <w:rPr>
          <w:rFonts w:ascii="Calibri" w:hAnsi="Calibri" w:cs="Calibri"/>
          <w:color w:val="000000" w:themeColor="text1"/>
          <w:sz w:val="20"/>
          <w:szCs w:val="20"/>
          <w:lang w:val="en-US"/>
        </w:rPr>
        <w:t>PROMIS-29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.</w:t>
      </w:r>
      <w:r w:rsidRPr="1E8630FF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850"/>
        <w:gridCol w:w="1418"/>
        <w:gridCol w:w="1276"/>
      </w:tblGrid>
      <w:tr w:rsidR="00EF0241" w:rsidRPr="0037496F" w14:paraId="22155630" w14:textId="77777777" w:rsidTr="00660501">
        <w:trPr>
          <w:trHeight w:val="30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69BDFA" w14:textId="77777777" w:rsidR="00EF0241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1FD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PROMI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-29</w:t>
            </w:r>
            <w:r w:rsidRPr="00581FD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 xml:space="preserve"> domain </w:t>
            </w:r>
          </w:p>
          <w:p w14:paraId="08A9EB47" w14:textId="77777777" w:rsidR="00EF0241" w:rsidRPr="00581FD0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                    PROMIS-29 </w:t>
            </w:r>
            <w:r w:rsidRPr="00581FD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item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B3B2E5" w14:textId="77777777" w:rsidR="00EF0241" w:rsidRDefault="00EF0241" w:rsidP="00660501">
            <w:pPr>
              <w:spacing w:after="0" w:line="240" w:lineRule="auto"/>
            </w:pPr>
            <w:r w:rsidRPr="00040FC5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/>
              </w:rPr>
              <w:t>Missing</w:t>
            </w:r>
            <w:r w:rsidRPr="1E8630F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E2EC8E" w14:textId="77777777" w:rsidR="00EF0241" w:rsidRDefault="00EF0241" w:rsidP="00660501">
            <w:pPr>
              <w:spacing w:after="0" w:line="240" w:lineRule="auto"/>
            </w:pPr>
            <w:r w:rsidRPr="7C5BBD6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loor (%)</w:t>
            </w:r>
          </w:p>
          <w:p w14:paraId="0599FD0C" w14:textId="77777777" w:rsidR="00EF0241" w:rsidRDefault="00EF0241" w:rsidP="00660501">
            <w:pPr>
              <w:spacing w:after="0" w:line="240" w:lineRule="auto"/>
            </w:pPr>
            <w:r w:rsidRPr="1E8630F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040FC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rst</w:t>
            </w:r>
            <w:r w:rsidRPr="1E8630F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F8D79C4" w14:textId="77777777" w:rsidR="00EF0241" w:rsidRDefault="00EF0241" w:rsidP="00660501">
            <w:pPr>
              <w:spacing w:after="0" w:line="240" w:lineRule="auto"/>
            </w:pPr>
            <w:r w:rsidRPr="00040FC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eiling</w:t>
            </w:r>
            <w:r w:rsidRPr="1E8630F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%)</w:t>
            </w:r>
          </w:p>
          <w:p w14:paraId="71854E2F" w14:textId="77777777" w:rsidR="00EF0241" w:rsidRDefault="00EF0241" w:rsidP="00660501">
            <w:pPr>
              <w:spacing w:after="0" w:line="240" w:lineRule="auto"/>
            </w:pPr>
            <w:r w:rsidRPr="1E8630F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est health)</w:t>
            </w:r>
          </w:p>
        </w:tc>
      </w:tr>
      <w:tr w:rsidR="00EF0241" w:rsidRPr="0037496F" w14:paraId="6F5B50F3" w14:textId="77777777" w:rsidTr="00660501">
        <w:trPr>
          <w:trHeight w:val="300"/>
        </w:trPr>
        <w:tc>
          <w:tcPr>
            <w:tcW w:w="594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279845AF" w14:textId="77777777" w:rsidR="00EF0241" w:rsidRPr="00581FD0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944F7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nb-NO"/>
              </w:rPr>
              <w:t>Physical Function</w:t>
            </w:r>
            <w:r w:rsidRPr="00581FD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17B600A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3C44A5D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09C1841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7.4</w:t>
            </w:r>
          </w:p>
        </w:tc>
      </w:tr>
      <w:tr w:rsidR="00EF0241" w:rsidRPr="0037496F" w14:paraId="26AB8DEE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3D643A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re you able to do chores such as vacuuming or yard work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3AD8E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A06CA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6.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vAlign w:val="bottom"/>
          </w:tcPr>
          <w:p w14:paraId="30757F9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12.3      </w:t>
            </w:r>
          </w:p>
        </w:tc>
      </w:tr>
      <w:tr w:rsidR="00EF0241" w:rsidRPr="0037496F" w14:paraId="0F1EBD23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70BC67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re you able to go up and down stairs at a normal pace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F8863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4110A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6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vAlign w:val="bottom"/>
          </w:tcPr>
          <w:p w14:paraId="7D2853A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20.9      </w:t>
            </w:r>
          </w:p>
        </w:tc>
      </w:tr>
      <w:tr w:rsidR="00EF0241" w:rsidRPr="0037496F" w14:paraId="14F2BCF1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4A9E7D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re you able to go for a walk of at least 15 minutes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AEF2C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7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A4C68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vAlign w:val="bottom"/>
          </w:tcPr>
          <w:p w14:paraId="3461547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32.5      </w:t>
            </w:r>
          </w:p>
        </w:tc>
      </w:tr>
      <w:tr w:rsidR="00EF0241" w:rsidRPr="0037496F" w14:paraId="46535885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471D40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re you able to run errands and shop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3A06D4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24C00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0.7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dotted" w:sz="2" w:space="0" w:color="000000" w:themeColor="text1"/>
            </w:tcBorders>
            <w:vAlign w:val="bottom"/>
          </w:tcPr>
          <w:p w14:paraId="6BE8355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27.2      </w:t>
            </w:r>
          </w:p>
        </w:tc>
      </w:tr>
      <w:tr w:rsidR="00EF0241" w:rsidRPr="0037496F" w14:paraId="5975BD42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677C15C" w14:textId="77777777" w:rsidR="00EF0241" w:rsidRPr="005B28E5" w:rsidRDefault="00EF0241" w:rsidP="00660501">
            <w:pPr>
              <w:spacing w:after="0" w:line="240" w:lineRule="auto"/>
              <w:rPr>
                <w:lang w:val="en-GB"/>
              </w:rPr>
            </w:pPr>
            <w:r w:rsidRPr="00944F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nxiety</w:t>
            </w: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28E5">
              <w:rPr>
                <w:rFonts w:ascii="Calibri" w:eastAsia="Calibri" w:hAnsi="Calibri" w:cs="Calibri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 the past 7 days…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3B418E2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5CF69287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7A603F9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nb-NO"/>
              </w:rPr>
              <w:t>22.5</w:t>
            </w:r>
          </w:p>
        </w:tc>
      </w:tr>
      <w:tr w:rsidR="00EF0241" w:rsidRPr="0037496F" w14:paraId="7CC76720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EA689E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elt fearful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BC2E7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7150815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7F0AA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46.1</w:t>
            </w:r>
          </w:p>
        </w:tc>
      </w:tr>
      <w:tr w:rsidR="00EF0241" w:rsidRPr="0037496F" w14:paraId="426FCF33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CC3003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ound it hard to focus on anything other than my anxiety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5AA075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9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5BCA794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19B6B4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58.0</w:t>
            </w:r>
          </w:p>
        </w:tc>
      </w:tr>
      <w:tr w:rsidR="00EF0241" w:rsidRPr="0037496F" w14:paraId="21F939F4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6C9EC9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My worries overwhelmed me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14605C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7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48C16D0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F7FB96C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39.0</w:t>
            </w:r>
          </w:p>
        </w:tc>
      </w:tr>
      <w:tr w:rsidR="00EF0241" w:rsidRPr="0037496F" w14:paraId="2D2ED486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3117AF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I felt uneasy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6690C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10CE0EF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C211BA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27.8</w:t>
            </w:r>
          </w:p>
        </w:tc>
      </w:tr>
      <w:tr w:rsidR="00EF0241" w:rsidRPr="0037496F" w14:paraId="6A6F6E07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789BE002" w14:textId="77777777" w:rsidR="00EF0241" w:rsidRPr="005B28E5" w:rsidRDefault="00EF0241" w:rsidP="00660501">
            <w:pPr>
              <w:spacing w:after="0" w:line="240" w:lineRule="auto"/>
              <w:rPr>
                <w:lang w:val="en-GB"/>
              </w:rPr>
            </w:pPr>
            <w:r w:rsidRPr="00944F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28E5">
              <w:rPr>
                <w:rFonts w:ascii="Calibri" w:eastAsia="Calibri" w:hAnsi="Calibri" w:cs="Calibri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 the past 7 days…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EEDA9E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E9CFD61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0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77B15DF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nb-NO"/>
              </w:rPr>
              <w:t>22.8</w:t>
            </w:r>
          </w:p>
        </w:tc>
      </w:tr>
      <w:tr w:rsidR="00EF0241" w:rsidRPr="0037496F" w14:paraId="4F57F27B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DCE885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elt worthless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D1185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389EF21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4BADA5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47.9</w:t>
            </w:r>
          </w:p>
        </w:tc>
      </w:tr>
      <w:tr w:rsidR="00EF0241" w:rsidRPr="0037496F" w14:paraId="02E3EF97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FE4A92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I felt helpless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7FC6D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71FBED0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C2592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33.0</w:t>
            </w:r>
          </w:p>
        </w:tc>
      </w:tr>
      <w:tr w:rsidR="00EF0241" w:rsidRPr="0037496F" w14:paraId="1E6723E2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6B17F8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elt depressed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837411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1E087B0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7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664A6F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39.9</w:t>
            </w:r>
          </w:p>
        </w:tc>
      </w:tr>
      <w:tr w:rsidR="00EF0241" w:rsidRPr="0037496F" w14:paraId="63420D01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D8651F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elt hopeless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AC562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3372657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6AC839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50.7</w:t>
            </w:r>
          </w:p>
        </w:tc>
      </w:tr>
      <w:tr w:rsidR="00EF0241" w:rsidRPr="0037496F" w14:paraId="3CA30CE3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77F9B993" w14:textId="77777777" w:rsidR="00EF0241" w:rsidRPr="005B28E5" w:rsidRDefault="00EF0241" w:rsidP="00660501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44F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tigue</w:t>
            </w: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28E5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GB"/>
              </w:rPr>
              <w:t>During the past 7 days…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25130E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3FCE6C3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3.3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6D1AEA7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3.7</w:t>
            </w:r>
          </w:p>
        </w:tc>
      </w:tr>
      <w:tr w:rsidR="00EF0241" w:rsidRPr="0037496F" w14:paraId="7E3C25BB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3238F4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feel fatigued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BFD65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2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5D8E7815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A1AB7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7.2</w:t>
            </w:r>
          </w:p>
        </w:tc>
      </w:tr>
      <w:tr w:rsidR="00EF0241" w:rsidRPr="0037496F" w14:paraId="2BA8BC35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8082E6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have trouble starting things because I am tired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2A9715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49F2DF3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8.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569171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9.7</w:t>
            </w:r>
          </w:p>
        </w:tc>
      </w:tr>
      <w:tr w:rsidR="00EF0241" w:rsidRPr="0037496F" w14:paraId="4C9527C7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48FCB9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ow run-down did you feel on average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13F2E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8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725ACD34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6.9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7F3EB3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8.0</w:t>
            </w:r>
          </w:p>
        </w:tc>
      </w:tr>
      <w:tr w:rsidR="00EF0241" w:rsidRPr="0037496F" w14:paraId="6A9C665F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1123D377" w14:textId="77777777" w:rsidR="00EF0241" w:rsidRPr="00581FD0" w:rsidRDefault="00EF0241" w:rsidP="00660501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ow fatigued were you on average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26742B5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51B04BE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7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35DA553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7.7</w:t>
            </w:r>
          </w:p>
        </w:tc>
      </w:tr>
      <w:tr w:rsidR="00EF0241" w:rsidRPr="0037496F" w14:paraId="2E801BB9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D104938" w14:textId="77777777" w:rsidR="00EF0241" w:rsidRPr="005B28E5" w:rsidRDefault="00EF0241" w:rsidP="00660501">
            <w:pPr>
              <w:spacing w:after="0" w:line="240" w:lineRule="auto"/>
              <w:rPr>
                <w:lang w:val="en-GB"/>
              </w:rPr>
            </w:pPr>
            <w:r w:rsidRPr="00944F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leep disturbance</w:t>
            </w: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28E5">
              <w:rPr>
                <w:rFonts w:ascii="Calibri" w:eastAsia="Calibri" w:hAnsi="Calibri" w:cs="Calibri"/>
                <w:bCs/>
                <w:i/>
                <w:iCs/>
                <w:noProof/>
                <w:color w:val="000000" w:themeColor="text1"/>
                <w:sz w:val="20"/>
                <w:szCs w:val="20"/>
                <w:lang w:val="en-GB"/>
              </w:rPr>
              <w:t>In</w:t>
            </w:r>
            <w:r w:rsidRPr="005B28E5">
              <w:rPr>
                <w:rFonts w:ascii="Calibri" w:eastAsia="Calibri" w:hAnsi="Calibri" w:cs="Calibri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the past 7 days…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4D5A2B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52D10BB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4.3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8BC651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1.1</w:t>
            </w:r>
          </w:p>
        </w:tc>
      </w:tr>
      <w:tr w:rsidR="00EF0241" w:rsidRPr="0037496F" w14:paraId="6C607E85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B44A4C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My sleep quality was..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930107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409B44F5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3.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FB1358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5.1</w:t>
            </w:r>
          </w:p>
        </w:tc>
      </w:tr>
      <w:tr w:rsidR="00EF0241" w:rsidRPr="0037496F" w14:paraId="1F0D7209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E2B0C6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y sleep was refreshing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A46A8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5197ABA3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20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2A069F3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3.0</w:t>
            </w:r>
          </w:p>
        </w:tc>
      </w:tr>
      <w:tr w:rsidR="00EF0241" w:rsidRPr="0037496F" w14:paraId="2DE567CC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DC862E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 had a problem with my sleep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14746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7FC3015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0.0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164F1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4.1</w:t>
            </w:r>
          </w:p>
        </w:tc>
      </w:tr>
      <w:tr w:rsidR="00EF0241" w:rsidRPr="0037496F" w14:paraId="00069F0F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CBBE5F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I had difficulty falling asleep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53245F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3BA70C8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9.2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29883D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23.3</w:t>
            </w:r>
          </w:p>
        </w:tc>
      </w:tr>
      <w:tr w:rsidR="00EF0241" w:rsidRPr="0037496F" w14:paraId="3AF9C000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1910AEA9" w14:textId="77777777" w:rsidR="00EF0241" w:rsidRPr="00581FD0" w:rsidRDefault="00EF0241" w:rsidP="0066050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bility to Participate in Social Roles and Activities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30094351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6E684B37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3.9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21A6DF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2.1</w:t>
            </w:r>
          </w:p>
        </w:tc>
      </w:tr>
      <w:tr w:rsidR="00EF0241" w:rsidRPr="0037496F" w14:paraId="7A16127A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4791F9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 </w:t>
            </w: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ave trouble doing </w:t>
            </w:r>
            <w:proofErr w:type="gramStart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l of</w:t>
            </w:r>
            <w:proofErr w:type="gramEnd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my regular leisure activities with others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B7CC5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27A32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9.3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FAB4F8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8.3     </w:t>
            </w:r>
          </w:p>
        </w:tc>
      </w:tr>
      <w:tr w:rsidR="00EF0241" w:rsidRPr="0037496F" w14:paraId="310E8CF1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CFD3DF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 </w:t>
            </w: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ave trouble doing </w:t>
            </w:r>
            <w:proofErr w:type="gramStart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l of</w:t>
            </w:r>
            <w:proofErr w:type="gramEnd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the family activities that I want to do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FFEE1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5E17F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7.1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CB15C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8.0     </w:t>
            </w:r>
          </w:p>
        </w:tc>
      </w:tr>
      <w:tr w:rsidR="00EF0241" w:rsidRPr="0037496F" w14:paraId="2BADD655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41CEBF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I have trouble doing </w:t>
            </w:r>
            <w:proofErr w:type="gramStart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l of</w:t>
            </w:r>
            <w:proofErr w:type="gramEnd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my usual work (including work at home)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A53D04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22B52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1.7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18D100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5.6   </w:t>
            </w:r>
          </w:p>
        </w:tc>
      </w:tr>
      <w:tr w:rsidR="00EF0241" w:rsidRPr="0037496F" w14:paraId="51EB272F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044E46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GB"/>
              </w:rPr>
            </w:pPr>
            <w:r w:rsidRPr="00581FD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 </w:t>
            </w:r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ave trouble doing </w:t>
            </w:r>
            <w:proofErr w:type="gramStart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l of</w:t>
            </w:r>
            <w:proofErr w:type="gramEnd"/>
            <w:r w:rsidRPr="00581FD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the activities with friends that I want to do.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3BB3A4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6756C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0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77B1C1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4.0     </w:t>
            </w:r>
          </w:p>
        </w:tc>
      </w:tr>
      <w:tr w:rsidR="00EF0241" w:rsidRPr="0037496F" w14:paraId="0E3B1902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54B0978" w14:textId="77777777" w:rsidR="00EF0241" w:rsidRPr="005B28E5" w:rsidRDefault="00EF0241" w:rsidP="00660501">
            <w:pPr>
              <w:spacing w:after="0" w:line="240" w:lineRule="auto"/>
              <w:rPr>
                <w:lang w:val="en-GB"/>
              </w:rPr>
            </w:pPr>
            <w:r w:rsidRPr="00944F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ain Interference</w:t>
            </w:r>
            <w:r w:rsidRPr="00581FD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28E5">
              <w:rPr>
                <w:rFonts w:ascii="Calibri" w:eastAsia="Calibri" w:hAnsi="Calibri" w:cs="Calibri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 the past 7 days…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6AB720CD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E723B0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7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4F4E69B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nb-NO"/>
              </w:rPr>
              <w:t>10.1</w:t>
            </w:r>
          </w:p>
        </w:tc>
      </w:tr>
      <w:tr w:rsidR="00EF0241" w:rsidRPr="0037496F" w14:paraId="41EF590C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3B0EB0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US"/>
              </w:rPr>
            </w:pPr>
            <w:r w:rsidRPr="7C5BBD6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ow much did pain interfere with your day-to-day activities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AF28D0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6ABD9A3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1.6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6D203F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1.7</w:t>
            </w:r>
          </w:p>
        </w:tc>
      </w:tr>
      <w:tr w:rsidR="00EF0241" w:rsidRPr="0037496F" w14:paraId="701AF193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38094A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US"/>
              </w:rPr>
            </w:pPr>
            <w:r w:rsidRPr="7C5BBD6B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How much did pain interfere with work around the home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C90CE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4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0200325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98E1CA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8</w:t>
            </w:r>
          </w:p>
        </w:tc>
      </w:tr>
      <w:tr w:rsidR="00EF0241" w:rsidRPr="0037496F" w14:paraId="1B0514CD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B29A86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US"/>
              </w:rPr>
            </w:pPr>
            <w:r w:rsidRPr="1E8630F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ow much did pain interfere with your ability to participate in social activities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DEE5E9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1C2716A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2.9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29DCE6E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6.8</w:t>
            </w:r>
          </w:p>
        </w:tc>
      </w:tr>
      <w:tr w:rsidR="00EF0241" w:rsidRPr="0037496F" w14:paraId="2D03D184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FBB0D9" w14:textId="77777777" w:rsidR="00EF0241" w:rsidRPr="00581FD0" w:rsidRDefault="00EF0241" w:rsidP="00660501">
            <w:pPr>
              <w:spacing w:after="0" w:line="240" w:lineRule="auto"/>
              <w:jc w:val="right"/>
              <w:rPr>
                <w:lang w:val="en-US"/>
              </w:rPr>
            </w:pPr>
            <w:r w:rsidRPr="7C5BBD6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ow much did pain interfere with your household chores?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BC4D66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2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</w:tcPr>
          <w:p w14:paraId="28F2105B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3.9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6A45C7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180A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4.6</w:t>
            </w:r>
          </w:p>
        </w:tc>
      </w:tr>
      <w:tr w:rsidR="00EF0241" w:rsidRPr="0037496F" w14:paraId="7643EA47" w14:textId="77777777" w:rsidTr="00660501">
        <w:trPr>
          <w:trHeight w:val="300"/>
        </w:trPr>
        <w:tc>
          <w:tcPr>
            <w:tcW w:w="59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</w:tcPr>
          <w:p w14:paraId="06896FDA" w14:textId="77777777" w:rsidR="00EF0241" w:rsidRDefault="00EF0241" w:rsidP="00660501">
            <w:pPr>
              <w:spacing w:after="0"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040FC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ain Intensity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In the past 7 days…</w:t>
            </w:r>
          </w:p>
          <w:p w14:paraId="6194A8D4" w14:textId="77777777" w:rsidR="00EF0241" w:rsidRDefault="00EF0241" w:rsidP="00660501">
            <w:pPr>
              <w:spacing w:after="0"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 xml:space="preserve">                                                  How would you rate your pain on average?</w:t>
            </w:r>
          </w:p>
          <w:p w14:paraId="1F1DB46B" w14:textId="77777777" w:rsidR="00EF0241" w:rsidRPr="00040FC5" w:rsidRDefault="00EF0241" w:rsidP="00660501">
            <w:pPr>
              <w:spacing w:after="0"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 xml:space="preserve">                                                       </w:t>
            </w:r>
            <w:r w:rsidRPr="00040FC5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(numeric rating scale from 0 (no pain) to 10)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</w:tcPr>
          <w:p w14:paraId="519F39D2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7E6E6" w:themeFill="background2"/>
            <w:noWrap/>
            <w:vAlign w:val="bottom"/>
          </w:tcPr>
          <w:p w14:paraId="647A1C08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B924A94" w14:textId="77777777" w:rsidR="00EF0241" w:rsidRPr="00180AEF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6.9</w:t>
            </w:r>
          </w:p>
        </w:tc>
      </w:tr>
      <w:tr w:rsidR="00EF0241" w:rsidRPr="00D64334" w14:paraId="06BD1FAB" w14:textId="77777777" w:rsidTr="00660501">
        <w:trPr>
          <w:trHeight w:val="300"/>
        </w:trPr>
        <w:tc>
          <w:tcPr>
            <w:tcW w:w="94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7F8FD2" w14:textId="77777777" w:rsidR="00EF0241" w:rsidRPr="00CA7B0D" w:rsidRDefault="00EF0241" w:rsidP="006605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b-NO"/>
              </w:rPr>
            </w:pP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*Percentage per domain raw scores at “4” or “20” and per item raw scores at “1” or “5”. Floor: worst health status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regardless of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the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coring 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direction of the domain. Thus, low </w:t>
            </w:r>
            <w:r w:rsidRPr="005B28E5">
              <w:rPr>
                <w:rFonts w:ascii="Calibri" w:eastAsia="Calibri" w:hAnsi="Calibri" w:cs="Calibri"/>
                <w:iCs/>
                <w:color w:val="000000" w:themeColor="text1"/>
                <w:sz w:val="18"/>
                <w:szCs w:val="18"/>
                <w:lang w:val="en-GB"/>
              </w:rPr>
              <w:t>Physical Function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5B28E5">
              <w:rPr>
                <w:rFonts w:ascii="Calibri" w:eastAsia="Calibri" w:hAnsi="Calibri" w:cs="Calibri"/>
                <w:iCs/>
                <w:color w:val="000000" w:themeColor="text1"/>
                <w:sz w:val="18"/>
                <w:szCs w:val="18"/>
                <w:lang w:val="en-GB"/>
              </w:rPr>
              <w:t>Social Participation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scores, and high </w:t>
            </w:r>
            <w:r w:rsidRPr="005B28E5">
              <w:rPr>
                <w:rFonts w:ascii="Calibri" w:eastAsia="Calibri" w:hAnsi="Calibri" w:cs="Calibri"/>
                <w:iCs/>
                <w:color w:val="000000" w:themeColor="text1"/>
                <w:sz w:val="18"/>
                <w:szCs w:val="18"/>
                <w:lang w:val="en-GB"/>
              </w:rPr>
              <w:t xml:space="preserve">Anxiety, Depression, </w:t>
            </w:r>
            <w:r w:rsidRPr="005B28E5">
              <w:rPr>
                <w:rFonts w:ascii="Calibri" w:eastAsia="Calibri" w:hAnsi="Calibri" w:cs="Calibri"/>
                <w:iCs/>
                <w:color w:val="000000" w:themeColor="text1"/>
                <w:sz w:val="18"/>
                <w:szCs w:val="18"/>
                <w:lang w:val="en-GB"/>
              </w:rPr>
              <w:lastRenderedPageBreak/>
              <w:t>Fatigue, Sleep Disturbance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5B28E5">
              <w:rPr>
                <w:rFonts w:ascii="Calibri" w:eastAsia="Calibri" w:hAnsi="Calibri" w:cs="Calibri"/>
                <w:iCs/>
                <w:color w:val="000000" w:themeColor="text1"/>
                <w:sz w:val="18"/>
                <w:szCs w:val="18"/>
                <w:lang w:val="en-GB"/>
              </w:rPr>
              <w:t>Pain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scores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were 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considered floor effects.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Floor/ceiling effects at (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≥15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)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at the domain level are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marked with </w:t>
            </w:r>
            <w:r w:rsidRPr="7C5BBD6B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bold numbers</w:t>
            </w:r>
            <w:r w:rsidRPr="7C5BBD6B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</w:tbl>
    <w:p w14:paraId="4E23FF6C" w14:textId="77777777" w:rsidR="008E3E67" w:rsidRDefault="008E3E67">
      <w:pPr>
        <w:rPr>
          <w:lang w:val="en-US"/>
        </w:rPr>
      </w:pPr>
    </w:p>
    <w:p w14:paraId="5C856188" w14:textId="062FA2A9" w:rsidR="00CB4CE0" w:rsidRPr="003A72FB" w:rsidRDefault="003A72FB">
      <w:pPr>
        <w:rPr>
          <w:sz w:val="20"/>
          <w:szCs w:val="20"/>
          <w:lang w:val="en-US"/>
        </w:rPr>
      </w:pPr>
      <w:r w:rsidRPr="003A72FB">
        <w:rPr>
          <w:b/>
          <w:bCs/>
          <w:sz w:val="20"/>
          <w:szCs w:val="20"/>
          <w:lang w:val="en-US"/>
        </w:rPr>
        <w:t>Table E</w:t>
      </w:r>
      <w:r w:rsidRPr="003A72FB">
        <w:rPr>
          <w:sz w:val="20"/>
          <w:szCs w:val="20"/>
          <w:lang w:val="en-US"/>
        </w:rPr>
        <w:t xml:space="preserve"> </w:t>
      </w:r>
      <w:r w:rsidR="00EA75DF" w:rsidRPr="003A72FB">
        <w:rPr>
          <w:sz w:val="20"/>
          <w:szCs w:val="20"/>
          <w:lang w:val="en-US"/>
        </w:rPr>
        <w:t>Paired samples t-test for significance of improvement</w:t>
      </w:r>
      <w:r w:rsidR="00F772D7" w:rsidRPr="003A72FB">
        <w:rPr>
          <w:sz w:val="20"/>
          <w:szCs w:val="20"/>
          <w:lang w:val="en-US"/>
        </w:rPr>
        <w:t xml:space="preserve"> for </w:t>
      </w:r>
      <w:r w:rsidR="00CB4CE0" w:rsidRPr="003A72FB">
        <w:rPr>
          <w:sz w:val="20"/>
          <w:szCs w:val="20"/>
          <w:lang w:val="en-US"/>
        </w:rPr>
        <w:t>PROMIS-29</w:t>
      </w:r>
    </w:p>
    <w:p w14:paraId="6A4A21B4" w14:textId="0C3E7B6F" w:rsidR="00CB4CE0" w:rsidRDefault="00CB4CE0">
      <w:pPr>
        <w:rPr>
          <w:lang w:val="en-US"/>
        </w:rPr>
      </w:pPr>
      <w:r w:rsidRPr="00CB4CE0">
        <w:rPr>
          <w:noProof/>
          <w:lang w:val="en-US"/>
        </w:rPr>
        <w:drawing>
          <wp:inline distT="0" distB="0" distL="0" distR="0" wp14:anchorId="54120C4B" wp14:editId="05D91570">
            <wp:extent cx="5760720" cy="2201545"/>
            <wp:effectExtent l="0" t="0" r="0" b="8255"/>
            <wp:docPr id="1407380172" name="Bilde 1" descr="Et bilde som inneholder tekst, skjermbilde, Font, numm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380172" name="Bilde 1" descr="Et bilde som inneholder tekst, skjermbilde, Font, nummer&#10;&#10;KI-generert innhold kan være feil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D443E" w14:textId="28936F8E" w:rsidR="00784688" w:rsidRPr="003A72FB" w:rsidRDefault="003A72FB">
      <w:pPr>
        <w:rPr>
          <w:sz w:val="20"/>
          <w:szCs w:val="20"/>
          <w:lang w:val="en-US"/>
        </w:rPr>
      </w:pPr>
      <w:r w:rsidRPr="003A72FB">
        <w:rPr>
          <w:b/>
          <w:bCs/>
          <w:sz w:val="20"/>
          <w:szCs w:val="20"/>
          <w:lang w:val="en-US"/>
        </w:rPr>
        <w:t>Table F</w:t>
      </w:r>
      <w:r w:rsidRPr="003A72FB">
        <w:rPr>
          <w:sz w:val="20"/>
          <w:szCs w:val="20"/>
          <w:lang w:val="en-US"/>
        </w:rPr>
        <w:t xml:space="preserve"> </w:t>
      </w:r>
      <w:r w:rsidR="00DA1A86" w:rsidRPr="003A72FB">
        <w:rPr>
          <w:sz w:val="20"/>
          <w:szCs w:val="20"/>
          <w:lang w:val="en-US"/>
        </w:rPr>
        <w:t>PROMIS-29 Effect sizes of change</w:t>
      </w:r>
    </w:p>
    <w:tbl>
      <w:tblPr>
        <w:tblW w:w="8030" w:type="dxa"/>
        <w:tblInd w:w="3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"/>
        <w:gridCol w:w="1863"/>
        <w:gridCol w:w="1842"/>
        <w:gridCol w:w="1337"/>
        <w:gridCol w:w="991"/>
        <w:gridCol w:w="768"/>
        <w:gridCol w:w="768"/>
      </w:tblGrid>
      <w:tr w:rsidR="00791D45" w:rsidRPr="00791D45" w14:paraId="067A0BEB" w14:textId="77777777" w:rsidTr="00F772D7">
        <w:trPr>
          <w:trHeight w:val="360"/>
        </w:trPr>
        <w:tc>
          <w:tcPr>
            <w:tcW w:w="80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5F84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  <w:t>Paired</w:t>
            </w:r>
            <w:proofErr w:type="spellEnd"/>
            <w:r w:rsidRPr="00791D45"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  <w:t xml:space="preserve"> Samples </w:t>
            </w:r>
            <w:proofErr w:type="spellStart"/>
            <w:r w:rsidRPr="00791D45"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  <w:t>Effect</w:t>
            </w:r>
            <w:proofErr w:type="spellEnd"/>
            <w:r w:rsidRPr="00791D45"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91D45"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  <w:t>Sizes</w:t>
            </w:r>
            <w:proofErr w:type="spellEnd"/>
          </w:p>
        </w:tc>
      </w:tr>
      <w:tr w:rsidR="00791D45" w:rsidRPr="00791D45" w14:paraId="37D061B6" w14:textId="77777777" w:rsidTr="00F772D7">
        <w:trPr>
          <w:trHeight w:val="310"/>
        </w:trPr>
        <w:tc>
          <w:tcPr>
            <w:tcW w:w="4166" w:type="dxa"/>
            <w:gridSpan w:val="3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327FC5B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008FB91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Standardizer</w:t>
            </w: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3A7883E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Point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stimate</w:t>
            </w:r>
            <w:proofErr w:type="spellEnd"/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D22B6EB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95%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nfidence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Interval</w:t>
            </w:r>
            <w:proofErr w:type="spellEnd"/>
          </w:p>
        </w:tc>
      </w:tr>
      <w:tr w:rsidR="00791D45" w:rsidRPr="00791D45" w14:paraId="17E01993" w14:textId="77777777" w:rsidTr="00F772D7">
        <w:trPr>
          <w:trHeight w:val="310"/>
        </w:trPr>
        <w:tc>
          <w:tcPr>
            <w:tcW w:w="4166" w:type="dxa"/>
            <w:gridSpan w:val="3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0416533" w14:textId="77777777" w:rsidR="00791D45" w:rsidRPr="00791D45" w:rsidRDefault="00791D45" w:rsidP="00791D45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sz w:val="18"/>
                <w:szCs w:val="18"/>
                <w:lang w:eastAsia="nb-NO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7D42672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20D3EA36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CCCEAC3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Lower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5C57302D" w14:textId="77777777" w:rsidR="00791D45" w:rsidRPr="00791D45" w:rsidRDefault="00791D45" w:rsidP="00791D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Upper</w:t>
            </w:r>
            <w:proofErr w:type="spellEnd"/>
          </w:p>
        </w:tc>
      </w:tr>
      <w:tr w:rsidR="00791D45" w:rsidRPr="00791D45" w14:paraId="35B8ABB6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B41CD1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1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666613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T3p29PF_Tscores - T1p29PF_T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50AB9394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497B7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6,61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136BBC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5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18F8C5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00C5F81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425</w:t>
            </w:r>
          </w:p>
        </w:tc>
      </w:tr>
      <w:tr w:rsidR="00F772D7" w:rsidRPr="00791D45" w14:paraId="3592083A" w14:textId="77777777" w:rsidTr="00F772D7">
        <w:trPr>
          <w:trHeight w:val="188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8A0226A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254DFF4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D2043E6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D98123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6,61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3BD720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5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B8B2C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AAFCE82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424</w:t>
            </w:r>
          </w:p>
        </w:tc>
      </w:tr>
      <w:tr w:rsidR="00791D45" w:rsidRPr="00791D45" w14:paraId="411AA17F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E5258F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2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82C930F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T3p29ANX_Tscores - T1p29ANX_T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112ACA5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761C12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30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21FA81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9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816EF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78B2BC3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21</w:t>
            </w:r>
          </w:p>
        </w:tc>
      </w:tr>
      <w:tr w:rsidR="00F772D7" w:rsidRPr="00791D45" w14:paraId="2EDB6E86" w14:textId="77777777" w:rsidTr="00F772D7">
        <w:trPr>
          <w:trHeight w:val="352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35B24DD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4602C1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888F833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A6A80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30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89C74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9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AFA0E0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DBB8B4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20</w:t>
            </w:r>
          </w:p>
        </w:tc>
      </w:tr>
      <w:tr w:rsidR="00791D45" w:rsidRPr="00791D45" w14:paraId="215F96CA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32BDFF3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3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53B3BE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T3p29DEP_Tscores - T1p29DEP_T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C74EEF8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007DD4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62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E810C5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9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FD83EF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6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5F55F8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24</w:t>
            </w:r>
          </w:p>
        </w:tc>
      </w:tr>
      <w:tr w:rsidR="00F772D7" w:rsidRPr="00791D45" w14:paraId="77C5A927" w14:textId="77777777" w:rsidTr="00F772D7">
        <w:trPr>
          <w:trHeight w:val="39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B2892CE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E94D75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F1694E6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5B2967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62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5012FB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9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F51AB8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6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C0F087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24</w:t>
            </w:r>
          </w:p>
        </w:tc>
      </w:tr>
      <w:tr w:rsidR="00791D45" w:rsidRPr="00791D45" w14:paraId="3B38D21C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4F74622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4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D4A880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T3p29FAT_Tscores - T1p29FAT_T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F5244BF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242E0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82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077A52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EC6E36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45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74CDFF6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15</w:t>
            </w:r>
          </w:p>
        </w:tc>
      </w:tr>
      <w:tr w:rsidR="00F772D7" w:rsidRPr="00791D45" w14:paraId="0D03F144" w14:textId="77777777" w:rsidTr="00F772D7">
        <w:trPr>
          <w:trHeight w:val="6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DE14BA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720D49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189375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1C05A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82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12A33B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0CB8B1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45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716493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15</w:t>
            </w:r>
          </w:p>
        </w:tc>
      </w:tr>
      <w:tr w:rsidR="00791D45" w:rsidRPr="00791D45" w14:paraId="5D9B3AA5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B4B8435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5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B1BE289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29T3SLP_Tscore - P29T1SLP_T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7CE7039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B3F501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50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3CAE6F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0BE6D5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5A31CF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03</w:t>
            </w:r>
          </w:p>
        </w:tc>
      </w:tr>
      <w:tr w:rsidR="00F772D7" w:rsidRPr="00791D45" w14:paraId="7DFE1677" w14:textId="77777777" w:rsidTr="00F772D7">
        <w:trPr>
          <w:trHeight w:val="104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725C30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EB6C8E3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545B043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87E7A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51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CF18D6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F8866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94A2F1D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03</w:t>
            </w:r>
          </w:p>
        </w:tc>
      </w:tr>
      <w:tr w:rsidR="00791D45" w:rsidRPr="00791D45" w14:paraId="4A81FAE1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17B0D682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6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621F5B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29T3SOC_Tscore - P29T1SOC_T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FDB778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85ED3B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6,76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EAD331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2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B4C1DE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17E0491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400</w:t>
            </w:r>
          </w:p>
        </w:tc>
      </w:tr>
      <w:tr w:rsidR="00F772D7" w:rsidRPr="00791D45" w14:paraId="360275AB" w14:textId="77777777" w:rsidTr="00F772D7">
        <w:trPr>
          <w:trHeight w:val="126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78264A9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05CA486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5D208FB4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35E33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6,76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5B050F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2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DDD3E3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616713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99</w:t>
            </w:r>
          </w:p>
        </w:tc>
      </w:tr>
      <w:tr w:rsidR="00791D45" w:rsidRPr="00791D45" w14:paraId="1F03AC6E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1768F26C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7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028CFC9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T3p29PAIN_Tscores - T1p29PAIN_T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28B80E7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109B4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21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224377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83276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45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B8BD8A9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10</w:t>
            </w:r>
          </w:p>
        </w:tc>
      </w:tr>
      <w:tr w:rsidR="00F772D7" w:rsidRPr="00791D45" w14:paraId="23D8BEBC" w14:textId="77777777" w:rsidTr="00F772D7">
        <w:trPr>
          <w:trHeight w:val="161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AFAB40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EDA4A7D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768695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9CFBF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7,2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07B7E75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AF4A22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45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BBBEF50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09</w:t>
            </w:r>
          </w:p>
        </w:tc>
      </w:tr>
      <w:tr w:rsidR="00791D45" w:rsidRPr="00791D45" w14:paraId="198C76BD" w14:textId="77777777" w:rsidTr="00F772D7">
        <w:trPr>
          <w:trHeight w:val="310"/>
        </w:trPr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4D19F0B6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8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77345BB8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romSmerteintensitet_T3 - PromSmerteintensitet_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2EAF875F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E92626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,9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694316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3FA78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5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B0B3F6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15</w:t>
            </w:r>
          </w:p>
        </w:tc>
      </w:tr>
      <w:tr w:rsidR="00F772D7" w:rsidRPr="00791D45" w14:paraId="3E308CF9" w14:textId="77777777" w:rsidTr="00F772D7">
        <w:trPr>
          <w:trHeight w:val="620"/>
        </w:trPr>
        <w:tc>
          <w:tcPr>
            <w:tcW w:w="461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CB3F119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63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E352E03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39331271" w14:textId="77777777" w:rsidR="00791D45" w:rsidRPr="00791D45" w:rsidRDefault="00791D45" w:rsidP="00791D45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791D45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7573B5C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,9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688D2F1B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8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0B55143A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59F59A62" w14:textId="77777777" w:rsidR="00791D45" w:rsidRPr="00791D45" w:rsidRDefault="00791D45" w:rsidP="00791D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791D45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15</w:t>
            </w:r>
          </w:p>
        </w:tc>
      </w:tr>
    </w:tbl>
    <w:p w14:paraId="285ECDF2" w14:textId="77777777" w:rsidR="00791D45" w:rsidRDefault="00791D45">
      <w:pPr>
        <w:rPr>
          <w:lang w:val="en-US"/>
        </w:rPr>
      </w:pPr>
    </w:p>
    <w:p w14:paraId="16F50383" w14:textId="23ECB31B" w:rsidR="00DA1A86" w:rsidRDefault="00DA1A86">
      <w:pPr>
        <w:rPr>
          <w:lang w:val="en-US"/>
        </w:rPr>
      </w:pPr>
      <w:r>
        <w:rPr>
          <w:lang w:val="en-US"/>
        </w:rPr>
        <w:t>EQ-5D-5L Effect sizes of change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"/>
        <w:gridCol w:w="2738"/>
        <w:gridCol w:w="1098"/>
        <w:gridCol w:w="1480"/>
        <w:gridCol w:w="993"/>
        <w:gridCol w:w="771"/>
        <w:gridCol w:w="771"/>
      </w:tblGrid>
      <w:tr w:rsidR="004D409E" w:rsidRPr="004D409E" w14:paraId="46503FA9" w14:textId="77777777" w:rsidTr="004D409E">
        <w:trPr>
          <w:trHeight w:val="310"/>
        </w:trPr>
        <w:tc>
          <w:tcPr>
            <w:tcW w:w="4385" w:type="dxa"/>
            <w:gridSpan w:val="3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A43FE5D" w14:textId="77777777" w:rsidR="004D409E" w:rsidRPr="004D409E" w:rsidRDefault="004D409E" w:rsidP="004D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D81F459" w14:textId="77777777" w:rsidR="004D409E" w:rsidRPr="004D409E" w:rsidRDefault="004D409E" w:rsidP="004D4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Standardizer</w:t>
            </w: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D87EDDF" w14:textId="77777777" w:rsidR="004D409E" w:rsidRPr="004D409E" w:rsidRDefault="004D409E" w:rsidP="004D4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Point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stimate</w:t>
            </w:r>
            <w:proofErr w:type="spellEnd"/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2BD6172" w14:textId="77777777" w:rsidR="004D409E" w:rsidRPr="004D409E" w:rsidRDefault="004D409E" w:rsidP="004D4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95%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nfidence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Interval</w:t>
            </w:r>
            <w:proofErr w:type="spellEnd"/>
          </w:p>
        </w:tc>
      </w:tr>
      <w:tr w:rsidR="004D409E" w:rsidRPr="004D409E" w14:paraId="7D5F9298" w14:textId="77777777" w:rsidTr="004D409E">
        <w:trPr>
          <w:trHeight w:val="310"/>
        </w:trPr>
        <w:tc>
          <w:tcPr>
            <w:tcW w:w="4385" w:type="dxa"/>
            <w:gridSpan w:val="3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0FA709CB" w14:textId="77777777" w:rsidR="004D409E" w:rsidRPr="004D409E" w:rsidRDefault="004D409E" w:rsidP="004D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162F6A98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34190563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EF07B56" w14:textId="77777777" w:rsidR="004D409E" w:rsidRPr="004D409E" w:rsidRDefault="004D409E" w:rsidP="004D4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Lowe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AB859F3" w14:textId="77777777" w:rsidR="004D409E" w:rsidRPr="004D409E" w:rsidRDefault="004D409E" w:rsidP="004D4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Upper</w:t>
            </w:r>
            <w:proofErr w:type="spellEnd"/>
          </w:p>
        </w:tc>
      </w:tr>
      <w:tr w:rsidR="00DA1A86" w:rsidRPr="004D409E" w14:paraId="0498583E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5687D0D2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1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362EF04" w14:textId="4625315E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val="en-US"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val="en-US" w:eastAsia="nb-NO"/>
              </w:rPr>
              <w:t>Eq5D</w:t>
            </w:r>
            <w:r w:rsidR="00DA1A86" w:rsidRPr="00DA1A86">
              <w:rPr>
                <w:rFonts w:ascii="Arial" w:eastAsia="Times New Roman" w:hAnsi="Arial" w:cs="Arial"/>
                <w:color w:val="333399"/>
                <w:sz w:val="18"/>
                <w:szCs w:val="18"/>
                <w:lang w:val="en-US" w:eastAsia="nb-NO"/>
              </w:rPr>
              <w:t>gange</w:t>
            </w: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val="en-US" w:eastAsia="nb-NO"/>
              </w:rPr>
              <w:t>_T3 - Eq5Dgange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578476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589AF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9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3E5132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DBDC5FA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460E75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82</w:t>
            </w:r>
          </w:p>
        </w:tc>
      </w:tr>
      <w:tr w:rsidR="004D409E" w:rsidRPr="004D409E" w14:paraId="05504792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37DEF4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71507B4F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379778B7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FED76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9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9B4D5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7F39751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700D09F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82</w:t>
            </w:r>
          </w:p>
        </w:tc>
      </w:tr>
      <w:tr w:rsidR="00DA1A86" w:rsidRPr="004D409E" w14:paraId="37998973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3D65D6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2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1CAA040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q5Dpersonligstell_T3 - Eq5Dpersonligstell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55726AB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75333F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3BC1E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8B1988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E5F42F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51</w:t>
            </w:r>
          </w:p>
        </w:tc>
      </w:tr>
      <w:tr w:rsidR="004D409E" w:rsidRPr="004D409E" w14:paraId="6B96DB7E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83ADAB2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4E490F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F9942D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A540E3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7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B73323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31840F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0A3EBB8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51</w:t>
            </w:r>
          </w:p>
        </w:tc>
      </w:tr>
      <w:tr w:rsidR="00DA1A86" w:rsidRPr="004D409E" w14:paraId="7A32FAF4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156F65F7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3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DA76B80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q5Dvanligegjøremål_T3 - Eq5Dvanligegjøremål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AD4053C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D9B2D4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,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4AE354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3F8CF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3107A5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47</w:t>
            </w:r>
          </w:p>
        </w:tc>
      </w:tr>
      <w:tr w:rsidR="004D409E" w:rsidRPr="004D409E" w14:paraId="6751F33E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0D25330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FCE055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DAEED0F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C9435F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,0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2A7512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D9FA0C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65A7546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46</w:t>
            </w:r>
          </w:p>
        </w:tc>
      </w:tr>
      <w:tr w:rsidR="00DA1A86" w:rsidRPr="004D409E" w14:paraId="47F036FB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DED722E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4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294234B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q5Dsmerterubehag_T3 - Eq5Dsmerterubehag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BEC25F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787EDE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8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2A7EF46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934E76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7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135CC6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35</w:t>
            </w:r>
          </w:p>
        </w:tc>
      </w:tr>
      <w:tr w:rsidR="004D409E" w:rsidRPr="004D409E" w14:paraId="3AAFA70E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57A1CA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8AA8BA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61BCAD6E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564967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8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4AB23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A47C05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3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4368597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35</w:t>
            </w:r>
          </w:p>
        </w:tc>
      </w:tr>
      <w:tr w:rsidR="00DA1A86" w:rsidRPr="004D409E" w14:paraId="746B4A7A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FA89C93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5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028BA11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q5Dangstdepresjon_T3 - Eq5Dangstdepresjon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1B012ED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D2D596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7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588A8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C7F965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2B77E0C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80</w:t>
            </w:r>
          </w:p>
        </w:tc>
      </w:tr>
      <w:tr w:rsidR="004D409E" w:rsidRPr="004D409E" w14:paraId="4D959637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53152C65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E55051E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4EB2355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B59570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7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32B810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1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CC1781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2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6AE7399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-0,080</w:t>
            </w:r>
          </w:p>
        </w:tc>
      </w:tr>
      <w:tr w:rsidR="00DA1A86" w:rsidRPr="004D409E" w14:paraId="1D3A7E1F" w14:textId="77777777" w:rsidTr="004D409E">
        <w:trPr>
          <w:trHeight w:val="310"/>
        </w:trPr>
        <w:tc>
          <w:tcPr>
            <w:tcW w:w="549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7EB08974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Pair 6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5596204C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Eq5DVas_T3 - Eq5DVas_T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14:paraId="7B61F8DE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hen's</w:t>
            </w:r>
            <w:proofErr w:type="spellEnd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95671D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9,4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A1B727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6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4FC1122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52A2781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438</w:t>
            </w:r>
          </w:p>
        </w:tc>
      </w:tr>
      <w:tr w:rsidR="004D409E" w:rsidRPr="004D409E" w14:paraId="475D505F" w14:textId="77777777" w:rsidTr="004D409E">
        <w:trPr>
          <w:trHeight w:val="620"/>
        </w:trPr>
        <w:tc>
          <w:tcPr>
            <w:tcW w:w="549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8052135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27D7E611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20A1DEAA" w14:textId="77777777" w:rsidR="004D409E" w:rsidRPr="004D409E" w:rsidRDefault="004D409E" w:rsidP="004D409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 xml:space="preserve">Hedges' </w:t>
            </w:r>
            <w:proofErr w:type="spellStart"/>
            <w:r w:rsidRPr="004D409E">
              <w:rPr>
                <w:rFonts w:ascii="Arial" w:eastAsia="Times New Roman" w:hAnsi="Arial" w:cs="Arial"/>
                <w:color w:val="333399"/>
                <w:sz w:val="18"/>
                <w:szCs w:val="18"/>
                <w:lang w:eastAsia="nb-NO"/>
              </w:rPr>
              <w:t>corre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CE7D3FB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19,4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64BC352C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3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2350D5E4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2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6F2A5DCC" w14:textId="77777777" w:rsidR="004D409E" w:rsidRPr="004D409E" w:rsidRDefault="004D409E" w:rsidP="004D40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</w:pPr>
            <w:r w:rsidRPr="004D409E">
              <w:rPr>
                <w:rFonts w:ascii="Arial" w:eastAsia="Times New Roman" w:hAnsi="Arial" w:cs="Arial"/>
                <w:color w:val="993300"/>
                <w:sz w:val="18"/>
                <w:szCs w:val="18"/>
                <w:lang w:eastAsia="nb-NO"/>
              </w:rPr>
              <w:t>0,438</w:t>
            </w:r>
          </w:p>
        </w:tc>
      </w:tr>
    </w:tbl>
    <w:p w14:paraId="27D2FC9E" w14:textId="77777777" w:rsidR="00CB4CE0" w:rsidRDefault="00CB4CE0">
      <w:pPr>
        <w:rPr>
          <w:lang w:val="en-US"/>
        </w:rPr>
      </w:pPr>
    </w:p>
    <w:p w14:paraId="16B6037E" w14:textId="41C2EA62" w:rsidR="00784688" w:rsidRDefault="002F2132">
      <w:pPr>
        <w:rPr>
          <w:lang w:val="en-US"/>
        </w:rPr>
      </w:pPr>
      <w:r w:rsidRPr="00D200F1">
        <w:rPr>
          <w:b/>
          <w:bCs/>
          <w:lang w:val="en-US"/>
        </w:rPr>
        <w:t>Table F</w:t>
      </w:r>
      <w:r>
        <w:rPr>
          <w:lang w:val="en-US"/>
        </w:rPr>
        <w:t xml:space="preserve"> Respondents % </w:t>
      </w:r>
      <w:r w:rsidR="004E4395">
        <w:rPr>
          <w:lang w:val="en-US"/>
        </w:rPr>
        <w:t>achieving more than</w:t>
      </w:r>
      <w:r w:rsidR="00D200F1">
        <w:rPr>
          <w:lang w:val="en-US"/>
        </w:rPr>
        <w:t xml:space="preserve"> Minimal Detectable Change,</w:t>
      </w:r>
      <w:r w:rsidR="004E4395">
        <w:rPr>
          <w:lang w:val="en-US"/>
        </w:rPr>
        <w:t xml:space="preserve"> </w:t>
      </w:r>
      <w:r w:rsidR="00D200F1">
        <w:rPr>
          <w:lang w:val="en-US"/>
        </w:rPr>
        <w:t>&gt;</w:t>
      </w:r>
      <w:r w:rsidR="004E4395">
        <w:rPr>
          <w:lang w:val="en-US"/>
        </w:rPr>
        <w:t>3 T-score points improvement per PROMIS domain.</w:t>
      </w:r>
    </w:p>
    <w:tbl>
      <w:tblPr>
        <w:tblStyle w:val="Tabellrutenett"/>
        <w:tblW w:w="0" w:type="auto"/>
        <w:tblLook w:val="06A0" w:firstRow="1" w:lastRow="0" w:firstColumn="1" w:lastColumn="0" w:noHBand="1" w:noVBand="1"/>
      </w:tblPr>
      <w:tblGrid>
        <w:gridCol w:w="3114"/>
        <w:gridCol w:w="2121"/>
        <w:gridCol w:w="1706"/>
        <w:gridCol w:w="2121"/>
      </w:tblGrid>
      <w:tr w:rsidR="004E4395" w:rsidRPr="00D64334" w14:paraId="319E908C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35DB588D" w14:textId="77777777" w:rsidR="004E4395" w:rsidRDefault="004E4395" w:rsidP="00660501">
            <w:pPr>
              <w:spacing w:line="278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AE0F011" w14:textId="77777777" w:rsidR="004E4395" w:rsidRDefault="004E4395" w:rsidP="00660501">
            <w:pPr>
              <w:spacing w:line="278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6050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MIS-29 </w:t>
            </w:r>
            <w:r w:rsidRPr="07230B2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omain</w:t>
            </w:r>
          </w:p>
          <w:p w14:paraId="626683A8" w14:textId="77777777" w:rsidR="004E4395" w:rsidRPr="00660501" w:rsidRDefault="004E4395" w:rsidP="00660501">
            <w:pPr>
              <w:spacing w:line="278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050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min-max possibl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6050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re range)</w:t>
            </w:r>
          </w:p>
        </w:tc>
        <w:tc>
          <w:tcPr>
            <w:tcW w:w="2121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4A53992" w14:textId="77777777" w:rsidR="004E4395" w:rsidRDefault="004E4395" w:rsidP="00660501">
            <w:pPr>
              <w:spacing w:line="278" w:lineRule="auto"/>
              <w:rPr>
                <w:lang w:val="en-US"/>
              </w:rPr>
            </w:pPr>
            <w:r w:rsidRPr="07230B2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 of respondents reporting &gt;3 T-score points improvement between T1 and T3</w:t>
            </w:r>
          </w:p>
        </w:tc>
      </w:tr>
      <w:tr w:rsidR="004E4395" w14:paraId="4A71E86F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B1C2407" w14:textId="7526205C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Physical function</w:t>
            </w:r>
            <w:r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214AB797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33.8</w:t>
            </w:r>
          </w:p>
        </w:tc>
      </w:tr>
      <w:tr w:rsidR="004E4395" w14:paraId="5AFC3554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EEEB63B" w14:textId="52B4588A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Anxiety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1B95C03A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34.8</w:t>
            </w:r>
          </w:p>
        </w:tc>
      </w:tr>
      <w:tr w:rsidR="004E4395" w14:paraId="2B087C84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1896C391" w14:textId="6BB58E5B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Depression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004325A9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32.2</w:t>
            </w:r>
          </w:p>
        </w:tc>
      </w:tr>
      <w:tr w:rsidR="004E4395" w14:paraId="06DB4DA7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7F9DAFAA" w14:textId="2F232C4D" w:rsidR="004E4395" w:rsidRPr="00660501" w:rsidRDefault="004E4395" w:rsidP="00660501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Fatigue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75137779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45.2</w:t>
            </w:r>
          </w:p>
        </w:tc>
      </w:tr>
      <w:tr w:rsidR="004E4395" w14:paraId="1F761147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63EBA57" w14:textId="73674788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Sleep disturbance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7F093653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42.3</w:t>
            </w:r>
          </w:p>
        </w:tc>
      </w:tr>
      <w:tr w:rsidR="004E4395" w14:paraId="628794DC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F81A5D7" w14:textId="5C302A22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Social Participation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21E4D336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38.5</w:t>
            </w:r>
          </w:p>
        </w:tc>
      </w:tr>
      <w:tr w:rsidR="004E4395" w14:paraId="53D4F442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6669863" w14:textId="3ECD52C3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Pain Interference </w:t>
            </w:r>
          </w:p>
        </w:tc>
        <w:tc>
          <w:tcPr>
            <w:tcW w:w="2121" w:type="dxa"/>
            <w:tcMar>
              <w:left w:w="105" w:type="dxa"/>
              <w:right w:w="105" w:type="dxa"/>
            </w:tcMar>
          </w:tcPr>
          <w:p w14:paraId="6A3379CF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40.2</w:t>
            </w:r>
          </w:p>
        </w:tc>
      </w:tr>
      <w:tr w:rsidR="004E4395" w14:paraId="1B291D2A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2BAB5DB2" w14:textId="77777777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9ABFC09" w14:textId="77777777" w:rsidR="004E4395" w:rsidRDefault="004E4395" w:rsidP="00660501">
            <w:pPr>
              <w:spacing w:line="278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 of respondents achieving &gt;2 NRS improvement</w:t>
            </w:r>
          </w:p>
          <w:p w14:paraId="25F09FA4" w14:textId="77777777" w:rsidR="004E4395" w:rsidRDefault="004E4395" w:rsidP="00660501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E4395" w14:paraId="25F1CB01" w14:textId="77777777" w:rsidTr="00660501">
        <w:trPr>
          <w:gridAfter w:val="2"/>
          <w:wAfter w:w="3827" w:type="dxa"/>
          <w:trHeight w:val="300"/>
        </w:trPr>
        <w:tc>
          <w:tcPr>
            <w:tcW w:w="311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13508BC8" w14:textId="77777777" w:rsidR="004E4395" w:rsidRPr="00A672A0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A672A0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 Pain Intensity (0-10)</w:t>
            </w:r>
          </w:p>
        </w:tc>
        <w:tc>
          <w:tcPr>
            <w:tcW w:w="2121" w:type="dxa"/>
            <w:tcBorders>
              <w:top w:val="single" w:sz="4" w:space="0" w:color="000000" w:themeColor="text1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71D311C" w14:textId="77777777" w:rsidR="004E4395" w:rsidRDefault="004E4395" w:rsidP="00660501">
            <w:pPr>
              <w:spacing w:line="279" w:lineRule="auto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7230B23">
              <w:rPr>
                <w:rFonts w:ascii="Calibri" w:eastAsia="Aptos" w:hAnsi="Calibri" w:cs="Calibri"/>
                <w:sz w:val="20"/>
                <w:szCs w:val="20"/>
                <w:lang w:val="en-US"/>
              </w:rPr>
              <w:t>26.1</w:t>
            </w:r>
          </w:p>
        </w:tc>
      </w:tr>
      <w:tr w:rsidR="004E4395" w:rsidRPr="00D64334" w14:paraId="5C9C372C" w14:textId="77777777" w:rsidTr="00660501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805A8F3" w14:textId="77777777" w:rsidR="004E4395" w:rsidRDefault="004E4395" w:rsidP="00660501">
            <w:pPr>
              <w:spacing w:line="279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</w:pPr>
            <w:r w:rsidRPr="07230B23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SD: standard deviation; T1:  admission to rehabilitation; T3: three months after admission; NRS: numeric rating scale</w:t>
            </w:r>
            <w:r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. </w:t>
            </w:r>
            <w:r w:rsidRPr="07230B23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Better health= positive</w:t>
            </w:r>
            <w:r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7230B23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T-score change for physical function and social participation, and negative change for all others.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C2F45FA" w14:textId="77777777" w:rsidR="004E4395" w:rsidRDefault="004E4395" w:rsidP="00660501">
            <w:pPr>
              <w:spacing w:line="279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384E32E4" w14:textId="77777777" w:rsidR="00784688" w:rsidRPr="00EF0241" w:rsidRDefault="00784688">
      <w:pPr>
        <w:rPr>
          <w:lang w:val="en-US"/>
        </w:rPr>
      </w:pPr>
    </w:p>
    <w:sectPr w:rsidR="00784688" w:rsidRPr="00EF0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1A"/>
    <w:rsid w:val="001E2C1A"/>
    <w:rsid w:val="00203B1A"/>
    <w:rsid w:val="002E10DB"/>
    <w:rsid w:val="002F2132"/>
    <w:rsid w:val="00314666"/>
    <w:rsid w:val="003A72FB"/>
    <w:rsid w:val="00423EC2"/>
    <w:rsid w:val="004C0620"/>
    <w:rsid w:val="004C780E"/>
    <w:rsid w:val="004D409E"/>
    <w:rsid w:val="004E4395"/>
    <w:rsid w:val="00513A05"/>
    <w:rsid w:val="00784688"/>
    <w:rsid w:val="00791D45"/>
    <w:rsid w:val="007E1EFE"/>
    <w:rsid w:val="007F12E3"/>
    <w:rsid w:val="00801E32"/>
    <w:rsid w:val="008429A2"/>
    <w:rsid w:val="008B706D"/>
    <w:rsid w:val="008E3E67"/>
    <w:rsid w:val="009F7C6E"/>
    <w:rsid w:val="00C73A5A"/>
    <w:rsid w:val="00CB4CE0"/>
    <w:rsid w:val="00CB5956"/>
    <w:rsid w:val="00D200F1"/>
    <w:rsid w:val="00D64334"/>
    <w:rsid w:val="00D94CC5"/>
    <w:rsid w:val="00DA1A86"/>
    <w:rsid w:val="00DC59D0"/>
    <w:rsid w:val="00EA75DF"/>
    <w:rsid w:val="00EE3EBB"/>
    <w:rsid w:val="00EF0241"/>
    <w:rsid w:val="00F47424"/>
    <w:rsid w:val="00F772D7"/>
    <w:rsid w:val="00FC3251"/>
    <w:rsid w:val="00FF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6EA12"/>
  <w15:chartTrackingRefBased/>
  <w15:docId w15:val="{8ED80D30-170B-4C04-9FE2-2BA991D6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CC5"/>
    <w:pPr>
      <w:spacing w:line="36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E4395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4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2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Stein Arne Rimehaug</cp:lastModifiedBy>
  <cp:revision>4</cp:revision>
  <dcterms:created xsi:type="dcterms:W3CDTF">2025-04-25T11:17:00Z</dcterms:created>
  <dcterms:modified xsi:type="dcterms:W3CDTF">2025-05-02T15:21:00Z</dcterms:modified>
</cp:coreProperties>
</file>